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spacing w:lineRule="auto" w:line="360"/>
        <w:rPr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t xml:space="preserve">Table 2. </w:t>
      </w:r>
      <w:r>
        <w:rPr>
          <w:sz w:val="20"/>
          <w:szCs w:val="20"/>
          <w:lang w:val="en-IE"/>
        </w:rPr>
        <w:t xml:space="preserve">The average age, cytokine, nitric oxide (NO), RANTES, metalloproteinase (MMP) type 8 and tissue inhibitor of metalloproteinase (TIMP) type 1 plasma concentrations from the study cohort classified according to </w:t>
      </w:r>
      <w:r>
        <w:rPr>
          <w:i/>
          <w:sz w:val="20"/>
          <w:szCs w:val="20"/>
          <w:lang w:val="en-IE"/>
        </w:rPr>
        <w:t>P falciparum</w:t>
      </w:r>
      <w:r>
        <w:rPr>
          <w:sz w:val="20"/>
          <w:szCs w:val="20"/>
          <w:lang w:val="en-IE"/>
        </w:rPr>
        <w:t xml:space="preserve"> parasitaemia.</w:t>
      </w:r>
    </w:p>
    <w:tbl>
      <w:tblPr>
        <w:tblW w:w="913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800"/>
        <w:gridCol w:w="1800"/>
        <w:gridCol w:w="1680"/>
        <w:gridCol w:w="1800"/>
      </w:tblGrid>
      <w:tr>
        <w:trPr>
          <w:trHeight w:val="255" w:hRule="atLeast"/>
        </w:trPr>
        <w:tc>
          <w:tcPr>
            <w:tcW w:w="2055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Parasite density (per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b/>
                <w:bCs/>
                <w:sz w:val="20"/>
                <w:szCs w:val="20"/>
              </w:rPr>
              <w:t>l of blood)</w:t>
            </w:r>
          </w:p>
        </w:tc>
        <w:tc>
          <w:tcPr>
            <w:tcW w:w="18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Uninfected</w:t>
            </w:r>
          </w:p>
        </w:tc>
        <w:tc>
          <w:tcPr>
            <w:tcW w:w="18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&lt;1000  </w:t>
            </w:r>
          </w:p>
        </w:tc>
        <w:tc>
          <w:tcPr>
            <w:tcW w:w="16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1000-10000</w:t>
            </w:r>
          </w:p>
        </w:tc>
        <w:tc>
          <w:tcPr>
            <w:tcW w:w="1800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u w:val="single"/>
              </w:rPr>
              <w:t>&gt;10000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age (months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IFN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</w:t>
            </w:r>
            <w:r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 ± 18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 ± 6.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± 52.2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 ± 8.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1 ± 9.3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2 ± 11.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2 ± 11.7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95 ± 22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4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4 ± 7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85 ± 8.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95 ± 7.3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5 ± 17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GF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7.1 ± 761.9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2.2 ± 940.89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6.4 ± 785.8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7.1 ± 1478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7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± 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60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1.5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(mM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± 0.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± 0.6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± 0.6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± 1.4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TES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.7 ± 18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7 ± 21.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.6 ± 19.5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.9 ± 45.95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MP8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.6 ± 97.9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.9 ± 114.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6.7 ± 102.2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.5 ± 209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P1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9 ± 57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0.7 ± 80.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7.9 ± 74.2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3.2 ± 110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7 ± 29.5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. ±9 25.7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9 ± 25.7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 ± 40.8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80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4 ± 8.3</w:t>
            </w:r>
          </w:p>
        </w:tc>
        <w:tc>
          <w:tcPr>
            <w:tcW w:w="180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3 ± 9.5</w:t>
            </w:r>
          </w:p>
        </w:tc>
        <w:tc>
          <w:tcPr>
            <w:tcW w:w="168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1 ± 11</w:t>
            </w:r>
          </w:p>
        </w:tc>
        <w:tc>
          <w:tcPr>
            <w:tcW w:w="1800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8 ± 37.1</w:t>
            </w:r>
          </w:p>
        </w:tc>
      </w:tr>
    </w:tbl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Results are mean ± SEM.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sectPr>
      <w:type w:val="nextPage"/>
      <w:pgSz w:w="11906" w:h="16838"/>
      <w:pgMar w:left="1077" w:right="1106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I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IE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lang w:val="en-I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2:05:00Z</dcterms:created>
  <dc:creator>dcu</dc:creator>
  <dc:description/>
  <cp:keywords/>
  <dc:language>en-US</dc:language>
  <cp:lastModifiedBy>DCU User</cp:lastModifiedBy>
  <cp:lastPrinted>2011-12-21T15:26:00Z</cp:lastPrinted>
  <dcterms:modified xsi:type="dcterms:W3CDTF">2012-12-10T12:05:00Z</dcterms:modified>
  <cp:revision>4</cp:revision>
  <dc:subject/>
  <dc:title> </dc:title>
</cp:coreProperties>
</file>